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34EC8" w14:textId="0F91233C" w:rsidR="00484EAE" w:rsidRPr="00A04EAE" w:rsidRDefault="00484EAE" w:rsidP="00484EAE">
      <w:pPr>
        <w:spacing w:after="0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A04EAE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4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Table</w:t>
      </w:r>
      <w:r w:rsidRPr="00A04EAE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. DNA concentrations in nutritional supplements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.</w:t>
      </w:r>
    </w:p>
    <w:p w14:paraId="66F21D41" w14:textId="77777777" w:rsidR="00484EAE" w:rsidRPr="00A04EAE" w:rsidRDefault="00484EAE" w:rsidP="00484EAE">
      <w:pPr>
        <w:spacing w:after="0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55"/>
        <w:gridCol w:w="1800"/>
      </w:tblGrid>
      <w:tr w:rsidR="00484EAE" w:rsidRPr="00A04EAE" w14:paraId="6E813FBD" w14:textId="77777777" w:rsidTr="00133213">
        <w:trPr>
          <w:trHeight w:val="317"/>
        </w:trPr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71593534" w14:textId="77777777" w:rsidR="00484EAE" w:rsidRPr="00A04EAE" w:rsidRDefault="00484EAE" w:rsidP="00133213">
            <w:pPr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Supplement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065B0FFE" w14:textId="77777777" w:rsidR="00484EAE" w:rsidRPr="00A04EAE" w:rsidRDefault="00484EAE" w:rsidP="0013321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DNA conc. (ng/mL)</w:t>
            </w:r>
          </w:p>
        </w:tc>
      </w:tr>
      <w:tr w:rsidR="00484EAE" w:rsidRPr="00A04EAE" w14:paraId="1D84A580" w14:textId="77777777" w:rsidTr="00133213">
        <w:trPr>
          <w:trHeight w:val="317"/>
        </w:trPr>
        <w:tc>
          <w:tcPr>
            <w:tcW w:w="1255" w:type="dxa"/>
            <w:tcBorders>
              <w:top w:val="single" w:sz="12" w:space="0" w:color="auto"/>
            </w:tcBorders>
          </w:tcPr>
          <w:p w14:paraId="6F7725E6" w14:textId="77777777" w:rsidR="00484EAE" w:rsidRPr="00A04EAE" w:rsidRDefault="00484EAE" w:rsidP="00133213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SRS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48F5ECA7" w14:textId="77777777" w:rsidR="00484EAE" w:rsidRPr="00A04EAE" w:rsidRDefault="00484EAE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nd</w:t>
            </w:r>
            <w:proofErr w:type="spellEnd"/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*</w:t>
            </w:r>
          </w:p>
        </w:tc>
      </w:tr>
      <w:tr w:rsidR="00484EAE" w:rsidRPr="00A04EAE" w14:paraId="26F57279" w14:textId="77777777" w:rsidTr="00133213">
        <w:trPr>
          <w:trHeight w:val="317"/>
        </w:trPr>
        <w:tc>
          <w:tcPr>
            <w:tcW w:w="1255" w:type="dxa"/>
          </w:tcPr>
          <w:p w14:paraId="04CDE962" w14:textId="77777777" w:rsidR="00484EAE" w:rsidRPr="00A04EAE" w:rsidRDefault="00484EAE" w:rsidP="00133213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TCF</w:t>
            </w:r>
          </w:p>
        </w:tc>
        <w:tc>
          <w:tcPr>
            <w:tcW w:w="1800" w:type="dxa"/>
          </w:tcPr>
          <w:p w14:paraId="6A7F0BD2" w14:textId="77777777" w:rsidR="00484EAE" w:rsidRPr="00A04EAE" w:rsidRDefault="00484EAE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6.23438</w:t>
            </w:r>
          </w:p>
        </w:tc>
      </w:tr>
      <w:tr w:rsidR="00484EAE" w:rsidRPr="00A04EAE" w14:paraId="66340379" w14:textId="77777777" w:rsidTr="00133213">
        <w:trPr>
          <w:trHeight w:val="317"/>
        </w:trPr>
        <w:tc>
          <w:tcPr>
            <w:tcW w:w="1255" w:type="dxa"/>
            <w:tcBorders>
              <w:bottom w:val="single" w:sz="4" w:space="0" w:color="auto"/>
            </w:tcBorders>
          </w:tcPr>
          <w:p w14:paraId="3135571D" w14:textId="77777777" w:rsidR="00484EAE" w:rsidRPr="00A04EAE" w:rsidRDefault="00484EAE" w:rsidP="00133213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65BAE21" w14:textId="77777777" w:rsidR="00484EAE" w:rsidRPr="00A04EAE" w:rsidRDefault="00484EAE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nd</w:t>
            </w:r>
            <w:proofErr w:type="spellEnd"/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*</w:t>
            </w:r>
          </w:p>
        </w:tc>
      </w:tr>
      <w:tr w:rsidR="00484EAE" w:rsidRPr="00A04EAE" w14:paraId="753C99EB" w14:textId="77777777" w:rsidTr="00133213">
        <w:trPr>
          <w:trHeight w:val="317"/>
        </w:trPr>
        <w:tc>
          <w:tcPr>
            <w:tcW w:w="3055" w:type="dxa"/>
            <w:gridSpan w:val="2"/>
            <w:tcBorders>
              <w:left w:val="nil"/>
              <w:bottom w:val="nil"/>
              <w:right w:val="nil"/>
            </w:tcBorders>
          </w:tcPr>
          <w:p w14:paraId="747630D7" w14:textId="77777777" w:rsidR="00484EAE" w:rsidRPr="00A04EAE" w:rsidRDefault="00484EAE" w:rsidP="00133213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*</w:t>
            </w:r>
            <w:proofErr w:type="spellStart"/>
            <w:proofErr w:type="gramStart"/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nd</w:t>
            </w:r>
            <w:proofErr w:type="spellEnd"/>
            <w:proofErr w:type="gramEnd"/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 xml:space="preserve"> - not detected</w:t>
            </w:r>
          </w:p>
        </w:tc>
      </w:tr>
    </w:tbl>
    <w:p w14:paraId="1EC8D971" w14:textId="77777777" w:rsidR="0004304C" w:rsidRDefault="0004304C"/>
    <w:sectPr w:rsidR="0004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EAE"/>
    <w:rsid w:val="0004304C"/>
    <w:rsid w:val="00484EAE"/>
    <w:rsid w:val="00784BC7"/>
    <w:rsid w:val="00AF1DE4"/>
    <w:rsid w:val="00C8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8790D"/>
  <w15:chartTrackingRefBased/>
  <w15:docId w15:val="{311B2052-AFDE-4A17-A56A-21AC1A90E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EAE"/>
  </w:style>
  <w:style w:type="paragraph" w:styleId="Heading1">
    <w:name w:val="heading 1"/>
    <w:basedOn w:val="Normal"/>
    <w:next w:val="Normal"/>
    <w:link w:val="Heading1Char"/>
    <w:uiPriority w:val="9"/>
    <w:qFormat/>
    <w:rsid w:val="00484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EAE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484EAE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4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zenko, Natalia</dc:creator>
  <cp:keywords/>
  <dc:description/>
  <cp:lastModifiedBy>Surzenko, Natalia</cp:lastModifiedBy>
  <cp:revision>1</cp:revision>
  <dcterms:created xsi:type="dcterms:W3CDTF">2025-06-27T13:34:00Z</dcterms:created>
  <dcterms:modified xsi:type="dcterms:W3CDTF">2025-06-27T13:35:00Z</dcterms:modified>
</cp:coreProperties>
</file>